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E3AB" w14:textId="6545FF39" w:rsidR="00114CA5" w:rsidRPr="00FB016D" w:rsidRDefault="000A4C76" w:rsidP="00FB016D">
      <w:pPr>
        <w:spacing w:afterLines="50" w:after="156"/>
        <w:rPr>
          <w:rFonts w:ascii="Times New Roman" w:hAnsi="Times New Roman" w:cs="Times New Roman"/>
        </w:rPr>
      </w:pPr>
      <w:r w:rsidRPr="00FB016D">
        <w:rPr>
          <w:rFonts w:ascii="Times New Roman" w:hAnsi="Times New Roman" w:cs="Times New Roman"/>
        </w:rPr>
        <w:t xml:space="preserve">Supplementary Table </w:t>
      </w:r>
      <w:r w:rsidR="00D54DA3">
        <w:rPr>
          <w:rFonts w:ascii="Times New Roman" w:hAnsi="Times New Roman" w:cs="Times New Roman"/>
        </w:rPr>
        <w:t>5</w:t>
      </w:r>
      <w:r w:rsidRPr="00FB016D">
        <w:rPr>
          <w:rFonts w:ascii="Times New Roman" w:hAnsi="Times New Roman" w:cs="Times New Roman"/>
        </w:rPr>
        <w:t>: Antibodies Used in this study.</w:t>
      </w:r>
    </w:p>
    <w:tbl>
      <w:tblPr>
        <w:tblStyle w:val="a3"/>
        <w:tblW w:w="897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8"/>
        <w:gridCol w:w="1014"/>
        <w:gridCol w:w="1094"/>
        <w:gridCol w:w="952"/>
        <w:gridCol w:w="831"/>
      </w:tblGrid>
      <w:tr w:rsidR="00FB016D" w:rsidRPr="000A4C76" w14:paraId="284C800C" w14:textId="77777777" w:rsidTr="00D54DA3">
        <w:tc>
          <w:tcPr>
            <w:tcW w:w="5088" w:type="dxa"/>
            <w:tcBorders>
              <w:top w:val="single" w:sz="12" w:space="0" w:color="auto"/>
              <w:bottom w:val="single" w:sz="8" w:space="0" w:color="auto"/>
            </w:tcBorders>
          </w:tcPr>
          <w:p w14:paraId="3A828878" w14:textId="7D4731CE" w:rsidR="000A4C76" w:rsidRPr="00FB016D" w:rsidRDefault="000A4C76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016D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</w:tcPr>
          <w:p w14:paraId="3CBA2E26" w14:textId="55A8C074" w:rsidR="000A4C76" w:rsidRPr="00FB016D" w:rsidRDefault="000A4C76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016D">
              <w:rPr>
                <w:rFonts w:ascii="Times New Roman" w:hAnsi="Times New Roman" w:cs="Times New Roman"/>
              </w:rPr>
              <w:t>Catalog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</w:tcPr>
          <w:p w14:paraId="4D893761" w14:textId="6F48FD95" w:rsidR="000A4C76" w:rsidRPr="00FB016D" w:rsidRDefault="000A4C76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016D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241E5A55" w14:textId="45EC03D9" w:rsidR="000A4C76" w:rsidRPr="00FB016D" w:rsidRDefault="000A4C76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016D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8" w:space="0" w:color="auto"/>
            </w:tcBorders>
          </w:tcPr>
          <w:p w14:paraId="3B7C3D68" w14:textId="01C0CEB7" w:rsidR="000A4C76" w:rsidRPr="00FB016D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016D">
              <w:rPr>
                <w:rFonts w:ascii="Times New Roman" w:hAnsi="Times New Roman" w:cs="Times New Roman" w:hint="eastAsia"/>
              </w:rPr>
              <w:t>Source</w:t>
            </w:r>
          </w:p>
        </w:tc>
      </w:tr>
      <w:tr w:rsidR="00FB016D" w:rsidRPr="000A4C76" w14:paraId="2356CCFC" w14:textId="77777777" w:rsidTr="00D54DA3">
        <w:tc>
          <w:tcPr>
            <w:tcW w:w="5088" w:type="dxa"/>
            <w:tcBorders>
              <w:top w:val="single" w:sz="8" w:space="0" w:color="auto"/>
            </w:tcBorders>
          </w:tcPr>
          <w:p w14:paraId="19D907DB" w14:textId="3817A4A2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4B03">
              <w:rPr>
                <w:rFonts w:ascii="Times New Roman" w:hAnsi="Times New Roman" w:cs="Times New Roman"/>
              </w:rPr>
              <w:t>Phospho-GSK-3</w:t>
            </w:r>
            <w:r w:rsidR="0034210E" w:rsidRPr="0034210E">
              <w:rPr>
                <w:rFonts w:ascii="Times New Roman" w:hAnsi="Times New Roman" w:cs="Times New Roman"/>
              </w:rPr>
              <w:t>β</w:t>
            </w:r>
            <w:r w:rsidR="0034210E">
              <w:rPr>
                <w:rFonts w:ascii="Times New Roman" w:hAnsi="Times New Roman" w:cs="Times New Roman"/>
              </w:rPr>
              <w:t xml:space="preserve"> </w:t>
            </w:r>
            <w:r w:rsidRPr="00254B03">
              <w:rPr>
                <w:rFonts w:ascii="Times New Roman" w:hAnsi="Times New Roman" w:cs="Times New Roman"/>
              </w:rPr>
              <w:t>(Ser9) (5B3) Monoclonal Antibody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360F1894" w14:textId="55BDF191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7C2EAC32" w14:textId="60722BF5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2590F07A" w14:textId="556CAF2C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44664AF7" w14:textId="6BB2C7B9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</w:t>
            </w:r>
          </w:p>
        </w:tc>
      </w:tr>
      <w:tr w:rsidR="00FB016D" w:rsidRPr="000A4C76" w14:paraId="1407E588" w14:textId="77777777" w:rsidTr="00FB016D">
        <w:tc>
          <w:tcPr>
            <w:tcW w:w="5088" w:type="dxa"/>
          </w:tcPr>
          <w:p w14:paraId="4E4D33E9" w14:textId="1E42D775" w:rsidR="0034210E" w:rsidRP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10E">
              <w:rPr>
                <w:rFonts w:ascii="Times New Roman" w:hAnsi="Times New Roman" w:cs="Times New Roman"/>
              </w:rPr>
              <w:t>GSK-3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210E">
              <w:rPr>
                <w:rFonts w:ascii="Times New Roman" w:hAnsi="Times New Roman" w:cs="Times New Roman"/>
              </w:rPr>
              <w:t>Monoclonal Antibody</w:t>
            </w:r>
          </w:p>
        </w:tc>
        <w:tc>
          <w:tcPr>
            <w:tcW w:w="1014" w:type="dxa"/>
          </w:tcPr>
          <w:p w14:paraId="02CD4951" w14:textId="3BB12641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94" w:type="dxa"/>
          </w:tcPr>
          <w:p w14:paraId="18824979" w14:textId="24CF8BA3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952" w:type="dxa"/>
          </w:tcPr>
          <w:p w14:paraId="59495E68" w14:textId="6AC4743F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1" w:type="dxa"/>
          </w:tcPr>
          <w:p w14:paraId="6EB79624" w14:textId="2159B738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10E">
              <w:rPr>
                <w:rFonts w:ascii="Times New Roman" w:hAnsi="Times New Roman" w:cs="Times New Roman"/>
              </w:rPr>
              <w:t>Rabbit</w:t>
            </w:r>
          </w:p>
        </w:tc>
      </w:tr>
      <w:tr w:rsidR="00FB016D" w:rsidRPr="000A4C76" w14:paraId="4E1C79ED" w14:textId="77777777" w:rsidTr="00FB016D">
        <w:tc>
          <w:tcPr>
            <w:tcW w:w="5088" w:type="dxa"/>
          </w:tcPr>
          <w:p w14:paraId="09AEA1F1" w14:textId="50EFE577" w:rsidR="00254B03" w:rsidRPr="00254B03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10E">
              <w:rPr>
                <w:rFonts w:ascii="Times New Roman" w:hAnsi="Times New Roman" w:cs="Times New Roman"/>
              </w:rPr>
              <w:t>β-Catenin Antibody</w:t>
            </w:r>
          </w:p>
        </w:tc>
        <w:tc>
          <w:tcPr>
            <w:tcW w:w="1014" w:type="dxa"/>
          </w:tcPr>
          <w:p w14:paraId="0B874C4F" w14:textId="70A8F204" w:rsidR="00254B03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094" w:type="dxa"/>
          </w:tcPr>
          <w:p w14:paraId="60871730" w14:textId="7E8B9050" w:rsidR="00254B03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952" w:type="dxa"/>
          </w:tcPr>
          <w:p w14:paraId="399177E3" w14:textId="479E99FC" w:rsidR="00254B03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1" w:type="dxa"/>
          </w:tcPr>
          <w:p w14:paraId="1CB10513" w14:textId="3B3B1C37" w:rsidR="00254B03" w:rsidRPr="00254B03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</w:t>
            </w:r>
          </w:p>
        </w:tc>
      </w:tr>
      <w:tr w:rsidR="00FB016D" w:rsidRPr="000A4C76" w14:paraId="10427547" w14:textId="77777777" w:rsidTr="00FB016D">
        <w:tc>
          <w:tcPr>
            <w:tcW w:w="5088" w:type="dxa"/>
          </w:tcPr>
          <w:p w14:paraId="5C6F7C4E" w14:textId="574769EC" w:rsidR="0034210E" w:rsidRP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10E">
              <w:rPr>
                <w:rFonts w:ascii="Times New Roman" w:hAnsi="Times New Roman" w:cs="Times New Roman"/>
              </w:rPr>
              <w:t>Active β-Catenin (Ser33/37/Thr41) Monoclonal Antibody</w:t>
            </w:r>
          </w:p>
        </w:tc>
        <w:tc>
          <w:tcPr>
            <w:tcW w:w="1014" w:type="dxa"/>
          </w:tcPr>
          <w:p w14:paraId="3C00A7EF" w14:textId="52A30B38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4</w:t>
            </w:r>
          </w:p>
        </w:tc>
        <w:tc>
          <w:tcPr>
            <w:tcW w:w="1094" w:type="dxa"/>
          </w:tcPr>
          <w:p w14:paraId="00374F60" w14:textId="6199854C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952" w:type="dxa"/>
          </w:tcPr>
          <w:p w14:paraId="64ECB74B" w14:textId="3DE1F665" w:rsid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1" w:type="dxa"/>
          </w:tcPr>
          <w:p w14:paraId="68409289" w14:textId="151CB0ED" w:rsidR="0034210E" w:rsidRPr="0034210E" w:rsidRDefault="0034210E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10E">
              <w:rPr>
                <w:rFonts w:ascii="Times New Roman" w:hAnsi="Times New Roman" w:cs="Times New Roman"/>
              </w:rPr>
              <w:t>Rabbit</w:t>
            </w:r>
          </w:p>
        </w:tc>
      </w:tr>
      <w:tr w:rsidR="00FB016D" w:rsidRPr="000A4C76" w14:paraId="094EB93B" w14:textId="77777777" w:rsidTr="00FB016D">
        <w:tc>
          <w:tcPr>
            <w:tcW w:w="5088" w:type="dxa"/>
          </w:tcPr>
          <w:p w14:paraId="54029E90" w14:textId="1D17CE30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4B03">
              <w:rPr>
                <w:rFonts w:ascii="Times New Roman" w:hAnsi="Times New Roman" w:cs="Times New Roman"/>
              </w:rPr>
              <w:t>GAPDH (14C10) Monoclonal Antibody</w:t>
            </w:r>
          </w:p>
        </w:tc>
        <w:tc>
          <w:tcPr>
            <w:tcW w:w="1014" w:type="dxa"/>
          </w:tcPr>
          <w:p w14:paraId="0389CAF0" w14:textId="5B513728" w:rsidR="000A4C76" w:rsidRPr="00254B03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8</w:t>
            </w:r>
          </w:p>
        </w:tc>
        <w:tc>
          <w:tcPr>
            <w:tcW w:w="1094" w:type="dxa"/>
          </w:tcPr>
          <w:p w14:paraId="583B1DBF" w14:textId="3BAE36D2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952" w:type="dxa"/>
          </w:tcPr>
          <w:p w14:paraId="6EF109F1" w14:textId="0D66B2E5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1" w:type="dxa"/>
          </w:tcPr>
          <w:p w14:paraId="30174F6C" w14:textId="354DD67D" w:rsidR="000A4C76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4B03">
              <w:rPr>
                <w:rFonts w:ascii="Times New Roman" w:hAnsi="Times New Roman" w:cs="Times New Roman"/>
              </w:rPr>
              <w:t>Rabbit</w:t>
            </w:r>
          </w:p>
        </w:tc>
      </w:tr>
      <w:tr w:rsidR="0034210E" w:rsidRPr="000A4C76" w14:paraId="2F6223FB" w14:textId="77777777" w:rsidTr="00FB016D">
        <w:tc>
          <w:tcPr>
            <w:tcW w:w="5088" w:type="dxa"/>
            <w:tcBorders>
              <w:bottom w:val="single" w:sz="12" w:space="0" w:color="auto"/>
            </w:tcBorders>
          </w:tcPr>
          <w:p w14:paraId="1CD98335" w14:textId="77777777" w:rsidR="00254B03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4C76">
              <w:rPr>
                <w:rFonts w:ascii="Times New Roman" w:hAnsi="Times New Roman" w:cs="Times New Roman"/>
              </w:rPr>
              <w:t>Anti-Rabbit IgG, HRP-linked Antibody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5F8B54D4" w14:textId="77777777" w:rsidR="00254B03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21234</w:t>
            </w:r>
          </w:p>
        </w:tc>
        <w:tc>
          <w:tcPr>
            <w:tcW w:w="1094" w:type="dxa"/>
            <w:tcBorders>
              <w:bottom w:val="single" w:sz="12" w:space="0" w:color="auto"/>
            </w:tcBorders>
          </w:tcPr>
          <w:p w14:paraId="7F423B47" w14:textId="77777777" w:rsidR="00254B03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rmo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2AE91312" w14:textId="77777777" w:rsidR="00254B03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</w:tcPr>
          <w:p w14:paraId="4A8D722E" w14:textId="77777777" w:rsidR="00254B03" w:rsidRPr="000A4C76" w:rsidRDefault="00254B03" w:rsidP="00FB01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</w:t>
            </w:r>
          </w:p>
        </w:tc>
      </w:tr>
    </w:tbl>
    <w:p w14:paraId="40720E8D" w14:textId="77777777" w:rsidR="000A4C76" w:rsidRPr="000A4C76" w:rsidRDefault="000A4C76">
      <w:pPr>
        <w:rPr>
          <w:rFonts w:ascii="Times New Roman" w:hAnsi="Times New Roman" w:cs="Times New Roman"/>
        </w:rPr>
      </w:pPr>
    </w:p>
    <w:sectPr w:rsidR="000A4C76" w:rsidRPr="000A4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C76"/>
    <w:rsid w:val="000A4C76"/>
    <w:rsid w:val="00114CA5"/>
    <w:rsid w:val="00115A52"/>
    <w:rsid w:val="00254B03"/>
    <w:rsid w:val="0034210E"/>
    <w:rsid w:val="0080284E"/>
    <w:rsid w:val="00D54DA3"/>
    <w:rsid w:val="00ED44D4"/>
    <w:rsid w:val="00FB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340C"/>
  <w15:chartTrackingRefBased/>
  <w15:docId w15:val="{1CDA5846-6017-3142-A32C-073D5516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hang</dc:creator>
  <cp:keywords/>
  <dc:description/>
  <cp:lastModifiedBy>Wenqing Zhang</cp:lastModifiedBy>
  <cp:revision>3</cp:revision>
  <dcterms:created xsi:type="dcterms:W3CDTF">2025-12-30T05:31:00Z</dcterms:created>
  <dcterms:modified xsi:type="dcterms:W3CDTF">2026-01-19T05:41:00Z</dcterms:modified>
</cp:coreProperties>
</file>